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252" w:type="dxa"/>
        <w:tblLook w:val="04A0" w:firstRow="1" w:lastRow="0" w:firstColumn="1" w:lastColumn="0" w:noHBand="0" w:noVBand="1"/>
      </w:tblPr>
      <w:tblGrid>
        <w:gridCol w:w="1262"/>
        <w:gridCol w:w="1837"/>
        <w:gridCol w:w="1154"/>
        <w:gridCol w:w="567"/>
        <w:gridCol w:w="1140"/>
        <w:gridCol w:w="1300"/>
      </w:tblGrid>
      <w:tr w:rsidR="00BC2BB6" w:rsidRPr="00BC2BB6" w14:paraId="65953854" w14:textId="77777777" w:rsidTr="00C441F4">
        <w:trPr>
          <w:trHeight w:val="320"/>
        </w:trPr>
        <w:tc>
          <w:tcPr>
            <w:tcW w:w="595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6AA82" w14:textId="488AFC06" w:rsidR="00BC2BB6" w:rsidRPr="00D83098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2B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/>
              </w:rPr>
              <w:t>Table S2.</w:t>
            </w: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 xml:space="preserve"> Primer combination and PCR conditions</w:t>
            </w:r>
            <w:r w:rsidR="00D830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175D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</w:p>
        </w:tc>
      </w:tr>
      <w:tr w:rsidR="00BC2BB6" w:rsidRPr="00BC2BB6" w14:paraId="45E08582" w14:textId="77777777" w:rsidTr="00C441F4">
        <w:trPr>
          <w:trHeight w:val="560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9EDDC9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Genetic marke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AF37BE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PCR + SEQ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FA580D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SEQ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10D772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Tm (ºC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25F965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Parasite grou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DD6E63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Size of product (pb)</w:t>
            </w:r>
          </w:p>
        </w:tc>
      </w:tr>
      <w:tr w:rsidR="00BC2BB6" w:rsidRPr="00BC2BB6" w14:paraId="6E243772" w14:textId="77777777" w:rsidTr="00C441F4">
        <w:trPr>
          <w:trHeight w:val="32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EB93F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cox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58ABE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JB3− JB4.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8613A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−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6F5D7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2180B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N; T;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16CB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~ 400</w:t>
            </w:r>
          </w:p>
        </w:tc>
      </w:tr>
      <w:tr w:rsidR="00BC2BB6" w:rsidRPr="00BC2BB6" w14:paraId="48074051" w14:textId="77777777" w:rsidTr="00C441F4">
        <w:trPr>
          <w:trHeight w:val="32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FF81D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E595D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507− HCO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6FCC1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−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B6C41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4C212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F8D1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~ 630</w:t>
            </w:r>
          </w:p>
        </w:tc>
      </w:tr>
      <w:tr w:rsidR="00BC2BB6" w:rsidRPr="00BC2BB6" w14:paraId="49A12605" w14:textId="77777777" w:rsidTr="00C441F4">
        <w:trPr>
          <w:trHeight w:val="32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B4DD3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56ECB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507− pr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84519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−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FCABD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19BC3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5F48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~ 1014</w:t>
            </w:r>
          </w:p>
        </w:tc>
      </w:tr>
      <w:tr w:rsidR="00BC2BB6" w:rsidRPr="00BC2BB6" w14:paraId="25E54953" w14:textId="77777777" w:rsidTr="00C441F4">
        <w:trPr>
          <w:trHeight w:val="32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C77FD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40D83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Asmit− Schisto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723F3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−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ACE17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0ED4B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4525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~ 480</w:t>
            </w:r>
          </w:p>
        </w:tc>
      </w:tr>
      <w:tr w:rsidR="00BC2BB6" w:rsidRPr="00BC2BB6" w14:paraId="33B4DF83" w14:textId="77777777" w:rsidTr="00C441F4">
        <w:trPr>
          <w:trHeight w:val="32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AC76C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17C03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pra− pr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F49A4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−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90E84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EB432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3BEA1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~ 400</w:t>
            </w:r>
          </w:p>
        </w:tc>
      </w:tr>
      <w:tr w:rsidR="00BC2BB6" w:rsidRPr="00BC2BB6" w14:paraId="241143FB" w14:textId="77777777" w:rsidTr="00C441F4">
        <w:trPr>
          <w:trHeight w:val="32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F60D5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cox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2A6B7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210− 2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2A46E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−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AE3A7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C79C0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78CCC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~ 550</w:t>
            </w:r>
          </w:p>
        </w:tc>
      </w:tr>
      <w:tr w:rsidR="00BC2BB6" w:rsidRPr="00BC2BB6" w14:paraId="2F775FA9" w14:textId="77777777" w:rsidTr="00C441F4">
        <w:trPr>
          <w:trHeight w:val="32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9ADCE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28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D8577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391− 53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5E09A" w14:textId="24430019" w:rsidR="00BC2BB6" w:rsidRPr="00C441F4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502</w:t>
            </w:r>
            <w:r w:rsidR="00C441F4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, 50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63A87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041ED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N;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D313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~ 1149</w:t>
            </w:r>
          </w:p>
        </w:tc>
      </w:tr>
      <w:tr w:rsidR="00BC2BB6" w:rsidRPr="00BC2BB6" w14:paraId="0A4288EC" w14:textId="77777777" w:rsidTr="00C441F4">
        <w:trPr>
          <w:trHeight w:val="32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DB57B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7F66A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U178− L164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52C54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1200R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27AF7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43784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7801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~ 1389</w:t>
            </w:r>
          </w:p>
        </w:tc>
      </w:tr>
      <w:tr w:rsidR="00BC2BB6" w:rsidRPr="00BC2BB6" w14:paraId="5BE0E95B" w14:textId="77777777" w:rsidTr="00C441F4">
        <w:trPr>
          <w:trHeight w:val="320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8B6EF2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18S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2C1002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G18S4− 64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6EEB40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13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43DDE1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5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A3BC3B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905D1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~ 1600</w:t>
            </w:r>
          </w:p>
        </w:tc>
      </w:tr>
      <w:tr w:rsidR="00BC2BB6" w:rsidRPr="00C441F4" w14:paraId="6D169515" w14:textId="77777777" w:rsidTr="00C441F4">
        <w:trPr>
          <w:trHeight w:val="380"/>
        </w:trPr>
        <w:tc>
          <w:tcPr>
            <w:tcW w:w="72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53E5E" w14:textId="77777777" w:rsidR="00BC2BB6" w:rsidRPr="00BC2BB6" w:rsidRDefault="00BC2BB6" w:rsidP="00BC2B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</w:pPr>
            <w:r w:rsidRPr="00BC2BB6">
              <w:rPr>
                <w:rFonts w:ascii="Arial" w:eastAsia="Times New Roman" w:hAnsi="Arial" w:cs="Arial"/>
                <w:color w:val="000000"/>
                <w:sz w:val="20"/>
                <w:szCs w:val="20"/>
                <w:lang/>
              </w:rPr>
              <w:t>T; trematoda; M: monogenea; N: nematoda</w:t>
            </w:r>
          </w:p>
        </w:tc>
      </w:tr>
    </w:tbl>
    <w:p w14:paraId="1A51E894" w14:textId="77777777" w:rsidR="00966E5A" w:rsidRPr="00BC2BB6" w:rsidRDefault="00966E5A">
      <w:pPr>
        <w:rPr>
          <w:lang/>
        </w:rPr>
      </w:pPr>
    </w:p>
    <w:sectPr w:rsidR="00966E5A" w:rsidRPr="00BC2B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BB6"/>
    <w:rsid w:val="00966E5A"/>
    <w:rsid w:val="00BC2BB6"/>
    <w:rsid w:val="00C441F4"/>
    <w:rsid w:val="00D83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7981C4"/>
  <w15:chartTrackingRefBased/>
  <w15:docId w15:val="{A2536104-EFFC-AC4A-9518-641981278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8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>CNHE-UNAM</Company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antacruz</dc:creator>
  <cp:keywords/>
  <dc:description/>
  <cp:lastModifiedBy>Santacruz, Ana</cp:lastModifiedBy>
  <cp:revision>3</cp:revision>
  <dcterms:created xsi:type="dcterms:W3CDTF">2022-08-21T10:37:00Z</dcterms:created>
  <dcterms:modified xsi:type="dcterms:W3CDTF">2023-05-12T20:22:00Z</dcterms:modified>
</cp:coreProperties>
</file>